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E75896" w14:textId="77777777" w:rsidR="00FC1E12" w:rsidRPr="004E4560" w:rsidRDefault="00FC1E12" w:rsidP="00FC1E12">
      <w:pPr>
        <w:spacing w:line="480" w:lineRule="auto"/>
        <w:rPr>
          <w:b/>
        </w:rPr>
      </w:pPr>
      <w:r w:rsidRPr="004E4560">
        <w:rPr>
          <w:rFonts w:eastAsia="Times New Roman"/>
          <w:b/>
          <w:bCs/>
          <w:color w:val="000000"/>
          <w:lang w:eastAsia="sl-SI"/>
        </w:rPr>
        <w:t>S4</w:t>
      </w:r>
      <w:r w:rsidR="00960A0A">
        <w:rPr>
          <w:rFonts w:eastAsia="Times New Roman"/>
          <w:b/>
          <w:bCs/>
          <w:color w:val="000000"/>
          <w:lang w:eastAsia="sl-SI"/>
        </w:rPr>
        <w:t xml:space="preserve"> </w:t>
      </w:r>
      <w:r w:rsidR="00960A0A" w:rsidRPr="004E4560">
        <w:rPr>
          <w:rFonts w:eastAsia="Times New Roman"/>
          <w:b/>
          <w:bCs/>
          <w:color w:val="000000"/>
          <w:lang w:eastAsia="sl-SI"/>
        </w:rPr>
        <w:t>Table</w:t>
      </w:r>
      <w:bookmarkStart w:id="0" w:name="_GoBack"/>
      <w:bookmarkEnd w:id="0"/>
      <w:r w:rsidRPr="004E4560">
        <w:rPr>
          <w:rFonts w:eastAsia="Times New Roman"/>
          <w:b/>
          <w:bCs/>
          <w:color w:val="000000"/>
          <w:lang w:eastAsia="sl-SI"/>
        </w:rPr>
        <w:t>.</w:t>
      </w:r>
      <w:r w:rsidRPr="004E4560">
        <w:rPr>
          <w:rFonts w:eastAsia="Times New Roman"/>
          <w:color w:val="000000"/>
          <w:lang w:eastAsia="sl-SI"/>
        </w:rPr>
        <w:t xml:space="preserve"> </w:t>
      </w:r>
      <w:proofErr w:type="gramStart"/>
      <w:r w:rsidRPr="004E4560">
        <w:rPr>
          <w:rFonts w:eastAsia="Times New Roman"/>
          <w:color w:val="000000"/>
          <w:lang w:eastAsia="sl-SI"/>
        </w:rPr>
        <w:t xml:space="preserve">Influence of deactivation of </w:t>
      </w:r>
      <w:proofErr w:type="spellStart"/>
      <w:r w:rsidRPr="004E4560">
        <w:rPr>
          <w:rFonts w:eastAsia="Times New Roman"/>
          <w:i/>
          <w:iCs/>
          <w:color w:val="000000"/>
          <w:lang w:eastAsia="sl-SI"/>
        </w:rPr>
        <w:t>hspR</w:t>
      </w:r>
      <w:proofErr w:type="spellEnd"/>
      <w:r w:rsidRPr="004E4560">
        <w:rPr>
          <w:rFonts w:eastAsia="Times New Roman"/>
          <w:color w:val="000000"/>
          <w:lang w:eastAsia="sl-SI"/>
        </w:rPr>
        <w:t xml:space="preserve"> and </w:t>
      </w:r>
      <w:proofErr w:type="spellStart"/>
      <w:r w:rsidRPr="004E4560">
        <w:rPr>
          <w:rFonts w:eastAsia="Times New Roman"/>
          <w:i/>
          <w:iCs/>
          <w:color w:val="000000"/>
          <w:lang w:eastAsia="sl-SI"/>
        </w:rPr>
        <w:t>hrcA</w:t>
      </w:r>
      <w:proofErr w:type="spellEnd"/>
      <w:r w:rsidRPr="004E4560">
        <w:rPr>
          <w:rFonts w:eastAsia="Times New Roman"/>
          <w:color w:val="000000"/>
          <w:lang w:eastAsia="sl-SI"/>
        </w:rPr>
        <w:t xml:space="preserve"> on </w:t>
      </w:r>
      <w:r w:rsidRPr="004E4560">
        <w:rPr>
          <w:rFonts w:eastAsia="Times New Roman"/>
          <w:i/>
          <w:iCs/>
          <w:color w:val="000000"/>
          <w:lang w:eastAsia="sl-SI"/>
        </w:rPr>
        <w:t xml:space="preserve">Campylobacter </w:t>
      </w:r>
      <w:proofErr w:type="spellStart"/>
      <w:r w:rsidRPr="004E4560">
        <w:rPr>
          <w:rFonts w:eastAsia="Times New Roman"/>
          <w:i/>
          <w:iCs/>
          <w:color w:val="000000"/>
          <w:lang w:eastAsia="sl-SI"/>
        </w:rPr>
        <w:t>jejuni</w:t>
      </w:r>
      <w:proofErr w:type="spellEnd"/>
      <w:r w:rsidRPr="004E4560">
        <w:rPr>
          <w:rFonts w:eastAsia="Times New Roman"/>
          <w:i/>
          <w:iCs/>
          <w:color w:val="000000"/>
          <w:lang w:eastAsia="sl-SI"/>
        </w:rPr>
        <w:t xml:space="preserve"> </w:t>
      </w:r>
      <w:r>
        <w:rPr>
          <w:rFonts w:eastAsia="Times New Roman"/>
          <w:color w:val="000000"/>
          <w:lang w:eastAsia="sl-SI"/>
        </w:rPr>
        <w:t>use of</w:t>
      </w:r>
      <w:r w:rsidRPr="004E4560">
        <w:rPr>
          <w:rFonts w:eastAsia="Times New Roman"/>
          <w:color w:val="000000"/>
          <w:lang w:eastAsia="sl-SI"/>
        </w:rPr>
        <w:t xml:space="preserve"> different carbon sources (</w:t>
      </w:r>
      <w:proofErr w:type="spellStart"/>
      <w:r w:rsidRPr="004E4560">
        <w:rPr>
          <w:rFonts w:eastAsia="Times New Roman"/>
          <w:color w:val="000000"/>
          <w:lang w:eastAsia="sl-SI"/>
        </w:rPr>
        <w:t>Biolog</w:t>
      </w:r>
      <w:proofErr w:type="spellEnd"/>
      <w:r w:rsidRPr="004E4560">
        <w:rPr>
          <w:rFonts w:eastAsia="Times New Roman"/>
          <w:color w:val="000000"/>
          <w:lang w:eastAsia="sl-SI"/>
        </w:rPr>
        <w:t xml:space="preserve"> PM1 and PM2) and growth in presence of different </w:t>
      </w:r>
      <w:proofErr w:type="spellStart"/>
      <w:r w:rsidRPr="004E4560">
        <w:rPr>
          <w:rFonts w:eastAsia="Times New Roman"/>
          <w:color w:val="000000"/>
          <w:lang w:eastAsia="sl-SI"/>
        </w:rPr>
        <w:t>osmolytes</w:t>
      </w:r>
      <w:proofErr w:type="spellEnd"/>
      <w:r w:rsidRPr="004E4560">
        <w:rPr>
          <w:rFonts w:eastAsia="Times New Roman"/>
          <w:color w:val="000000"/>
          <w:lang w:eastAsia="sl-SI"/>
        </w:rPr>
        <w:t xml:space="preserve"> and pH (</w:t>
      </w:r>
      <w:proofErr w:type="spellStart"/>
      <w:r w:rsidRPr="004E4560">
        <w:rPr>
          <w:rFonts w:eastAsia="Times New Roman"/>
          <w:color w:val="000000"/>
          <w:lang w:eastAsia="sl-SI"/>
        </w:rPr>
        <w:t>Biolog</w:t>
      </w:r>
      <w:proofErr w:type="spellEnd"/>
      <w:r w:rsidRPr="004E4560">
        <w:rPr>
          <w:rFonts w:eastAsia="Times New Roman"/>
          <w:color w:val="000000"/>
          <w:lang w:eastAsia="sl-SI"/>
        </w:rPr>
        <w:t xml:space="preserve"> PM9 and PM10).</w:t>
      </w:r>
      <w:proofErr w:type="gramEnd"/>
    </w:p>
    <w:tbl>
      <w:tblPr>
        <w:tblW w:w="752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"/>
        <w:gridCol w:w="3319"/>
        <w:gridCol w:w="240"/>
        <w:gridCol w:w="3729"/>
      </w:tblGrid>
      <w:tr w:rsidR="00FC1E12" w:rsidRPr="004E4560" w14:paraId="1DE30972" w14:textId="77777777" w:rsidTr="007A2D36">
        <w:trPr>
          <w:trHeight w:val="570"/>
        </w:trPr>
        <w:tc>
          <w:tcPr>
            <w:tcW w:w="75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3E5F84" w14:textId="77777777" w:rsidR="00FC1E12" w:rsidRPr="004E4560" w:rsidRDefault="00FC1E12" w:rsidP="007A2D3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  <w:t>Growth on substrate relative to wild type CJ NCTC 11168</w:t>
            </w:r>
          </w:p>
        </w:tc>
      </w:tr>
      <w:tr w:rsidR="00FC1E12" w:rsidRPr="004E4560" w14:paraId="2AD6B417" w14:textId="77777777" w:rsidTr="007A2D36">
        <w:trPr>
          <w:trHeight w:val="315"/>
        </w:trPr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20A0" w14:textId="77777777" w:rsidR="00FC1E12" w:rsidRPr="004E4560" w:rsidRDefault="00FC1E12" w:rsidP="007A2D36">
            <w:pPr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552B" w14:textId="77777777" w:rsidR="00FC1E12" w:rsidRPr="004E4560" w:rsidRDefault="00FC1E12" w:rsidP="007A2D36">
            <w:pPr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  <w:t>CJ NCTC 111168Δ</w:t>
            </w:r>
            <w:r w:rsidRPr="004E4560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val="sl-SI" w:eastAsia="sl-SI"/>
              </w:rPr>
              <w:t>hspR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318F" w14:textId="77777777" w:rsidR="00FC1E12" w:rsidRPr="004E4560" w:rsidRDefault="00FC1E12" w:rsidP="007A2D36">
            <w:pPr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F3BE" w14:textId="77777777" w:rsidR="00FC1E12" w:rsidRPr="004E4560" w:rsidRDefault="00FC1E12" w:rsidP="007A2D36">
            <w:pPr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  <w:t>CJ NCTC 111168Δ</w:t>
            </w:r>
            <w:r w:rsidRPr="004E4560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val="sl-SI" w:eastAsia="sl-SI"/>
              </w:rPr>
              <w:t>hrcA</w:t>
            </w:r>
          </w:p>
        </w:tc>
      </w:tr>
      <w:tr w:rsidR="00FC1E12" w:rsidRPr="007B7DD8" w14:paraId="52AD0360" w14:textId="77777777" w:rsidTr="007A2D36">
        <w:trPr>
          <w:trHeight w:val="300"/>
        </w:trPr>
        <w:tc>
          <w:tcPr>
            <w:tcW w:w="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97C6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↑</w:t>
            </w:r>
          </w:p>
        </w:tc>
        <w:tc>
          <w:tcPr>
            <w:tcW w:w="33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29F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lycerol</w:t>
            </w:r>
          </w:p>
        </w:tc>
        <w:tc>
          <w:tcPr>
            <w:tcW w:w="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F5C6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↑</w:t>
            </w:r>
          </w:p>
        </w:tc>
        <w:tc>
          <w:tcPr>
            <w:tcW w:w="3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9A79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L-Mall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</w:tr>
      <w:tr w:rsidR="00FC1E12" w:rsidRPr="007B7DD8" w14:paraId="45C92FEB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2675789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↑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6195FE8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yruvic acid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2537AFB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↑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67A1D083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3-0-β-D-Galactopyranosyl-D-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rabinose</w:t>
            </w:r>
          </w:p>
        </w:tc>
      </w:tr>
      <w:tr w:rsidR="00FC1E12" w:rsidRPr="007B7DD8" w14:paraId="0A2DB049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2402DA6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↑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03242CF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1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NaCl 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1DDEF78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0DC99A36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L-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rabinose</w:t>
            </w:r>
          </w:p>
        </w:tc>
      </w:tr>
      <w:tr w:rsidR="00FC1E12" w:rsidRPr="007B7DD8" w14:paraId="2295D318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15D08982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↑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7C380169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6.5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NaCl 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0B9B1A66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58507B4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Succin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</w:tr>
      <w:tr w:rsidR="00FC1E12" w:rsidRPr="007B7DD8" w14:paraId="2DEBEDC9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68D00F11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↑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10DEE6BB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6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NaCl +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reatinine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2464875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6D569701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D-Galactose</w:t>
            </w:r>
          </w:p>
        </w:tc>
      </w:tr>
      <w:tr w:rsidR="00FC1E12" w:rsidRPr="007B7DD8" w14:paraId="70B9BC4F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4F0E0B9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↑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68DE817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6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NaCl + KCl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3B193FCB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52B123D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L-Aspart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</w:tr>
      <w:tr w:rsidR="00FC1E12" w:rsidRPr="007B7DD8" w14:paraId="0A853593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207A198A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↑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073279E9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6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NaCl +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lycerol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367B8AA7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3C830C8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L-Proline</w:t>
            </w:r>
          </w:p>
        </w:tc>
      </w:tr>
      <w:tr w:rsidR="00FC1E12" w:rsidRPr="007B7DD8" w14:paraId="590E7BA3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3364EC4B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↑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41C9D34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6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NaCl +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o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topine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76BC6446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345FC4D2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D-Mannose</w:t>
            </w:r>
          </w:p>
        </w:tc>
      </w:tr>
      <w:tr w:rsidR="00FC1E12" w:rsidRPr="007B7DD8" w14:paraId="6DCFC6A7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1BAA03C5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↑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645F5117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4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Potassium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hloride 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37B6C5D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79D14EFA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D-Serine</w:t>
            </w:r>
          </w:p>
        </w:tc>
      </w:tr>
      <w:tr w:rsidR="00FC1E12" w:rsidRPr="007B7DD8" w14:paraId="0800B333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704DBF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↑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70788BB1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Sodium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s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l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h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ate 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B93FF22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57AFA2A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L-Fucose</w:t>
            </w:r>
          </w:p>
        </w:tc>
      </w:tr>
      <w:tr w:rsidR="00FC1E12" w:rsidRPr="007B7DD8" w14:paraId="7E3C85D4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1DE751AB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↑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4E34D20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3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Sodium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s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l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h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ate 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B6B411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3CAE1A87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D-Glucoron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</w:tr>
      <w:tr w:rsidR="00FC1E12" w:rsidRPr="007B7DD8" w14:paraId="36BD8D6F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72E71F95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↑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27B383DA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1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Sodium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f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ormate 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2CD60B4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2A7A73E9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D-Xylose</w:t>
            </w:r>
          </w:p>
        </w:tc>
      </w:tr>
      <w:tr w:rsidR="00FC1E12" w:rsidRPr="007B7DD8" w14:paraId="61F5B21C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20E7A25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↑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714C5E63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4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Sodium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f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ormate 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19CDFA4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0E07F2A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Form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</w:tr>
      <w:tr w:rsidR="00FC1E12" w:rsidRPr="007B7DD8" w14:paraId="22C8BF2B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29BEBF27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↑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15B812F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Sodium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f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ormate 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1BD22E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5FF05A65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L-Glutam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</w:tr>
      <w:tr w:rsidR="00FC1E12" w:rsidRPr="007B7DD8" w14:paraId="626F6E24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0A5A8C5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↑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4EC7D162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1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Sodium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l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actate 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62B87145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58DE47A5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D-Glucose-6-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osphate</w:t>
            </w:r>
          </w:p>
        </w:tc>
      </w:tr>
      <w:tr w:rsidR="00FC1E12" w:rsidRPr="007B7DD8" w14:paraId="75E527FA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67E135D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↑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45DA6B7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9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Sodium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l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actate 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675A8F12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182F9EA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D-Galacton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-γ-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l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ctone</w:t>
            </w:r>
          </w:p>
        </w:tc>
      </w:tr>
      <w:tr w:rsidR="00FC1E12" w:rsidRPr="007B7DD8" w14:paraId="0B065394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733BA97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↑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52E02533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100 mM Sodium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osphate pH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7 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7BFFE493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22F0CD72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D-Robose</w:t>
            </w:r>
          </w:p>
        </w:tc>
      </w:tr>
      <w:tr w:rsidR="00FC1E12" w:rsidRPr="007B7DD8" w14:paraId="15C81315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0CC0FAF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62693B16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Glycol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7A0C94E7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4FB960E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L-Rhamnose</w:t>
            </w:r>
          </w:p>
        </w:tc>
      </w:tr>
      <w:tr w:rsidR="00FC1E12" w:rsidRPr="007B7DD8" w14:paraId="59DC0DB5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3790BBD6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4682C4DA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lycyl-L-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roline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21C6BD4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60593891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D-Fructose</w:t>
            </w:r>
          </w:p>
        </w:tc>
      </w:tr>
      <w:tr w:rsidR="00FC1E12" w:rsidRPr="007B7DD8" w14:paraId="1E54A2C3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6A06BC55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1F73F215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yramine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3E1AC401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23DE32E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Acet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</w:tr>
      <w:tr w:rsidR="00FC1E12" w:rsidRPr="007B7DD8" w14:paraId="19939EB3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2FF4E59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61178D2B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D-Lact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cid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m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ethyl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e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ster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F8F8BE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20F607B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D-Glucose</w:t>
            </w:r>
          </w:p>
        </w:tc>
      </w:tr>
      <w:tr w:rsidR="00FC1E12" w:rsidRPr="007B7DD8" w14:paraId="22A6547A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4F3C05FA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4CBE369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3-0-β-Galactopyranosyl-D-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rabinose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38401DF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0ECB271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L-Asparagine</w:t>
            </w:r>
          </w:p>
        </w:tc>
      </w:tr>
      <w:tr w:rsidR="00FC1E12" w:rsidRPr="007B7DD8" w14:paraId="5603F961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6203809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3B6A255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H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8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72280CD7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05818CD2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D-Glucosamin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</w:tr>
      <w:tr w:rsidR="00FC1E12" w:rsidRPr="007B7DD8" w14:paraId="21975150" w14:textId="77777777" w:rsidTr="007A2D36">
        <w:trPr>
          <w:trHeight w:val="300"/>
        </w:trPr>
        <w:tc>
          <w:tcPr>
            <w:tcW w:w="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D4B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3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EEC2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pH 9.5 +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daverine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47A25B92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3A9FDAB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ween 40</w:t>
            </w:r>
          </w:p>
        </w:tc>
      </w:tr>
      <w:tr w:rsidR="00FC1E12" w:rsidRPr="007B7DD8" w14:paraId="149671F9" w14:textId="77777777" w:rsidTr="007A2D36">
        <w:trPr>
          <w:trHeight w:val="300"/>
        </w:trPr>
        <w:tc>
          <w:tcPr>
            <w:tcW w:w="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3CE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729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EFEF069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7559E44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α-Keto-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lutar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</w:tr>
      <w:tr w:rsidR="00FC1E12" w:rsidRPr="007B7DD8" w14:paraId="0863EADE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6A9F27B5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76C34B2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3D280A4A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441F85F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α-Keto-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b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utyr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</w:tr>
      <w:tr w:rsidR="00FC1E12" w:rsidRPr="007B7DD8" w14:paraId="4100E5D6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7C3603B6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3F395EB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16F48228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3D31F7E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α-Methyl-D-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lactoside</w:t>
            </w:r>
          </w:p>
        </w:tc>
      </w:tr>
      <w:tr w:rsidR="00FC1E12" w:rsidRPr="007B7DD8" w14:paraId="5C620D13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A7E190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329437E1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7B308DF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10C478F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L-Glutamine</w:t>
            </w:r>
          </w:p>
        </w:tc>
      </w:tr>
      <w:tr w:rsidR="00FC1E12" w:rsidRPr="007B7DD8" w14:paraId="48DD79FE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389C6E37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643D056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14061173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47D81D01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m-Tartar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</w:tr>
      <w:tr w:rsidR="00FC1E12" w:rsidRPr="007B7DD8" w14:paraId="6C03EFEB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739DDBD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0A06B2E7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3E09F09B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1E6035F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D-Fructose-6-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osphate</w:t>
            </w:r>
          </w:p>
        </w:tc>
      </w:tr>
      <w:tr w:rsidR="00FC1E12" w:rsidRPr="007B7DD8" w14:paraId="1A4B1CCF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6E17EF5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bottom"/>
            <w:hideMark/>
          </w:tcPr>
          <w:p w14:paraId="27470A05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6B583B0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32DE6EB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ween 80</w:t>
            </w:r>
          </w:p>
        </w:tc>
      </w:tr>
      <w:tr w:rsidR="00FC1E12" w:rsidRPr="007B7DD8" w14:paraId="56E5089E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4E9CE40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73E3B3A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017118B2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6ACD0927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α-Hydroxy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b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utyr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</w:tr>
      <w:tr w:rsidR="00FC1E12" w:rsidRPr="007B7DD8" w14:paraId="4CB713B2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2B88668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2AD2D7D6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75AEF173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5371B845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lycyl-L-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spart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</w:tr>
      <w:tr w:rsidR="00FC1E12" w:rsidRPr="007B7DD8" w14:paraId="7C8F364F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267B6B55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67D16349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66DAC55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71D1113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Citr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</w:tr>
      <w:tr w:rsidR="00FC1E12" w:rsidRPr="007B7DD8" w14:paraId="505FF98F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1D237D4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758A852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E2414D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29417CD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D-Threonine</w:t>
            </w:r>
          </w:p>
        </w:tc>
      </w:tr>
      <w:tr w:rsidR="00FC1E12" w:rsidRPr="007B7DD8" w14:paraId="56B46CD2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0CF5C389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4B5B176A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009E23A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4DC9EDCB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Glycol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</w:tr>
      <w:tr w:rsidR="00FC1E12" w:rsidRPr="007B7DD8" w14:paraId="29CAED6D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62BFA50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6D2BF215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49F3145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0D5FA85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lyoxylic Acid</w:t>
            </w:r>
          </w:p>
        </w:tc>
      </w:tr>
      <w:tr w:rsidR="00FC1E12" w:rsidRPr="007B7DD8" w14:paraId="07047C6C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690328D1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lastRenderedPageBreak/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3941B8F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29608EF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7858F038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lycyl-L-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spart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</w:tr>
      <w:tr w:rsidR="00FC1E12" w:rsidRPr="007B7DD8" w14:paraId="32D8FA1C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225FA4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15FE39E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4FF0AE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57535461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Citr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</w:tr>
      <w:tr w:rsidR="00FC1E12" w:rsidRPr="007B7DD8" w14:paraId="32EAF4D5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48FFDB17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1A84CFC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7424F27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4877B1C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D-Threonine</w:t>
            </w:r>
          </w:p>
        </w:tc>
      </w:tr>
      <w:tr w:rsidR="00FC1E12" w:rsidRPr="007B7DD8" w14:paraId="36710A66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7ABF604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1ADE4A68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CD948E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16CFA17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Glycol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</w:tr>
      <w:tr w:rsidR="00FC1E12" w:rsidRPr="007B7DD8" w14:paraId="4B599572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29A8B43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481553B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7538F80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25911ED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Glyoxyl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</w:tr>
      <w:tr w:rsidR="00FC1E12" w:rsidRPr="007B7DD8" w14:paraId="64F49561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46C700B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5B745A0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19AFAD8B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03A17AE7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lycyl-L-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lutam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</w:tr>
      <w:tr w:rsidR="00FC1E12" w:rsidRPr="007B7DD8" w14:paraId="4CC88601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1613A38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0A760EA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6E1BBEA7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396E0527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Tricarballyl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</w:tr>
      <w:tr w:rsidR="00FC1E12" w:rsidRPr="007B7DD8" w14:paraId="10892A1E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43C9B03A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2B7A6F12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1303E2C1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171EB818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L-Serine</w:t>
            </w:r>
          </w:p>
        </w:tc>
      </w:tr>
      <w:tr w:rsidR="00FC1E12" w:rsidRPr="007B7DD8" w14:paraId="0671D50E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7921799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bottom"/>
            <w:hideMark/>
          </w:tcPr>
          <w:p w14:paraId="14438F7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7EE4C097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28BD6FA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Acetoacet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</w:tr>
      <w:tr w:rsidR="00FC1E12" w:rsidRPr="007B7DD8" w14:paraId="379396A5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8073D12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28BEC437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397A424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224E7963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Mono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me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thyl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s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ccinate</w:t>
            </w:r>
          </w:p>
        </w:tc>
      </w:tr>
      <w:tr w:rsidR="00FC1E12" w:rsidRPr="007B7DD8" w14:paraId="1C976A67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3406FCF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0B22DB49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3432D4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532DBC23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D-Psicose</w:t>
            </w:r>
          </w:p>
        </w:tc>
      </w:tr>
      <w:tr w:rsidR="00FC1E12" w:rsidRPr="007B7DD8" w14:paraId="675200ED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77D9A32B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735599D6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35FB924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0F27075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L-Lyxose</w:t>
            </w:r>
          </w:p>
        </w:tc>
      </w:tr>
      <w:tr w:rsidR="00FC1E12" w:rsidRPr="007B7DD8" w14:paraId="3947DEA3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4FFA8041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581716A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08CBF03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12CC0E28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lucuronamide</w:t>
            </w:r>
          </w:p>
        </w:tc>
      </w:tr>
      <w:tr w:rsidR="00FC1E12" w:rsidRPr="007B7DD8" w14:paraId="77B08499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1534DF58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2868FB6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E8250E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486577C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D-Galacturon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</w:tr>
      <w:tr w:rsidR="00FC1E12" w:rsidRPr="007B7DD8" w14:paraId="6EFD89B6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49DBDF16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130A326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093D348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0C13CF1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D-Lact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cid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m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ethyl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e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ster</w:t>
            </w:r>
          </w:p>
        </w:tc>
      </w:tr>
      <w:tr w:rsidR="00FC1E12" w:rsidRPr="007B7DD8" w14:paraId="28B42073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0F9906D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7CA7A24B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460A08B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09FC221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L-Pyroglutamic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id</w:t>
            </w:r>
          </w:p>
        </w:tc>
      </w:tr>
      <w:tr w:rsidR="00FC1E12" w:rsidRPr="007B7DD8" w14:paraId="0D9A054D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214DA4A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3AB39D4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17A650A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627069D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6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NaCl + MOPS</w:t>
            </w:r>
          </w:p>
        </w:tc>
      </w:tr>
      <w:tr w:rsidR="00FC1E12" w:rsidRPr="007B7DD8" w14:paraId="1F254F62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68CA0F6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2ABE81C5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69852CB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35126E7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6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NaCl +KCl</w:t>
            </w:r>
          </w:p>
        </w:tc>
      </w:tr>
      <w:tr w:rsidR="00FC1E12" w:rsidRPr="007B7DD8" w14:paraId="1045C0AA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75632F4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7918A37B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4144A1F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01074DF1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6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NaCl + N-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etyl L-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lutamine</w:t>
            </w:r>
          </w:p>
        </w:tc>
      </w:tr>
      <w:tr w:rsidR="00FC1E12" w:rsidRPr="007B7DD8" w14:paraId="6F47585B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EFCF061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289EAE8A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6A9AB88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4CA4F492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3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Sodium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s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l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h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ate </w:t>
            </w:r>
          </w:p>
        </w:tc>
      </w:tr>
      <w:tr w:rsidR="00FC1E12" w:rsidRPr="007B7DD8" w14:paraId="52959AA6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1F159AAA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1ADB2C2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65387C39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4302842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4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Sodium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s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l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h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ate </w:t>
            </w:r>
          </w:p>
        </w:tc>
      </w:tr>
      <w:tr w:rsidR="00FC1E12" w:rsidRPr="007B7DD8" w14:paraId="327A6E63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05AA626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40A4E376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10B6EFA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5515701A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10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Ethylen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e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lycol </w:t>
            </w:r>
          </w:p>
        </w:tc>
      </w:tr>
      <w:tr w:rsidR="00FC1E12" w:rsidRPr="007B7DD8" w14:paraId="4A4174C9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1DE996B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2548DB81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7719AD97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2F256FD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15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Ethylen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e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lycol </w:t>
            </w:r>
          </w:p>
        </w:tc>
      </w:tr>
      <w:tr w:rsidR="00FC1E12" w:rsidRPr="007B7DD8" w14:paraId="7CD3519B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4C2A146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bottom"/>
            <w:hideMark/>
          </w:tcPr>
          <w:p w14:paraId="055D2436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6142E3F6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5E3044F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3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Sodium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f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ormate </w:t>
            </w:r>
          </w:p>
        </w:tc>
      </w:tr>
      <w:tr w:rsidR="00FC1E12" w:rsidRPr="007B7DD8" w14:paraId="6D8C1A94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1EEB43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4D85C85A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2063FB0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36A18585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Urea </w:t>
            </w:r>
          </w:p>
        </w:tc>
      </w:tr>
      <w:tr w:rsidR="00FC1E12" w:rsidRPr="007B7DD8" w14:paraId="4E9BE676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32E482B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0378B148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4835CD1B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530A5641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3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Urea </w:t>
            </w:r>
          </w:p>
        </w:tc>
      </w:tr>
      <w:tr w:rsidR="00FC1E12" w:rsidRPr="007B7DD8" w14:paraId="4FE71528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4DE5177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68C1AE21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694224E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298E372A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Urea </w:t>
            </w:r>
          </w:p>
        </w:tc>
      </w:tr>
      <w:tr w:rsidR="00FC1E12" w:rsidRPr="007B7DD8" w14:paraId="5FD949B3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6F2383A2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407DD177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35D9A68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79D79E1A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6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Urea </w:t>
            </w:r>
          </w:p>
        </w:tc>
      </w:tr>
      <w:tr w:rsidR="00FC1E12" w:rsidRPr="007B7DD8" w14:paraId="6A26FF45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2DED346A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00009EE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32DDAA76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7CE14BD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7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Urea </w:t>
            </w:r>
          </w:p>
        </w:tc>
      </w:tr>
      <w:tr w:rsidR="00FC1E12" w:rsidRPr="007B7DD8" w14:paraId="3CE79465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751BF2A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4C37C7E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12FDCD3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2DB6124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8%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Sodium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l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actate </w:t>
            </w:r>
          </w:p>
        </w:tc>
      </w:tr>
      <w:tr w:rsidR="00FC1E12" w:rsidRPr="007B7DD8" w14:paraId="018407E1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1B34AA6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4E7AF93B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EB819E8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57C6D27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100 mM Sodium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hosphate pH 7 </w:t>
            </w:r>
          </w:p>
        </w:tc>
      </w:tr>
      <w:tr w:rsidR="00FC1E12" w:rsidRPr="007B7DD8" w14:paraId="52D5C01B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412EF983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4226E7F7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699DB7B5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629D97C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200 mM Sodium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b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enzoate pH 5.2 </w:t>
            </w:r>
          </w:p>
        </w:tc>
      </w:tr>
      <w:tr w:rsidR="00FC1E12" w:rsidRPr="007B7DD8" w14:paraId="438C8777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6D37B8D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0DBA81D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47150E5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0DD51B7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10 mM Ammonium sul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h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te pH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8 </w:t>
            </w:r>
          </w:p>
        </w:tc>
      </w:tr>
      <w:tr w:rsidR="00FC1E12" w:rsidRPr="007B7DD8" w14:paraId="50EBA870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0135C025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0618EBB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05187028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159359E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0 mM Ammonium sul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h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te pH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8 </w:t>
            </w:r>
          </w:p>
        </w:tc>
      </w:tr>
      <w:tr w:rsidR="00FC1E12" w:rsidRPr="007B7DD8" w14:paraId="5696F506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7BA9B2B1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3839209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02A53208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167D0E36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0 mM Ammonium sul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h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te pH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8 </w:t>
            </w:r>
          </w:p>
        </w:tc>
      </w:tr>
      <w:tr w:rsidR="00FC1E12" w:rsidRPr="007B7DD8" w14:paraId="74589766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7842DBF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37FE7FE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397EB397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4CBC716F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10 mM Sodium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n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itrate </w:t>
            </w:r>
          </w:p>
        </w:tc>
      </w:tr>
      <w:tr w:rsidR="00FC1E12" w:rsidRPr="007B7DD8" w14:paraId="387F711D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05B5095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0D34D81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3F523FF2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516C0818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20 mM Sodium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n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itrate </w:t>
            </w:r>
          </w:p>
        </w:tc>
      </w:tr>
      <w:tr w:rsidR="00FC1E12" w:rsidRPr="007B7DD8" w14:paraId="2E327A3B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0C232AB3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3C29BB3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2801056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4A3A0083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40 mM Sodium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n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itrate </w:t>
            </w:r>
          </w:p>
        </w:tc>
      </w:tr>
      <w:tr w:rsidR="00FC1E12" w:rsidRPr="007B7DD8" w14:paraId="011CD357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6187FEB3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39430DF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C7C9181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31E6DF9A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60 mM Sodium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n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itrate </w:t>
            </w:r>
          </w:p>
        </w:tc>
      </w:tr>
      <w:tr w:rsidR="00FC1E12" w:rsidRPr="007B7DD8" w14:paraId="1AB10E21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49E4738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5C3070A9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495EE34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5842EDF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80 mM Sodium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n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itrate </w:t>
            </w:r>
          </w:p>
        </w:tc>
      </w:tr>
      <w:tr w:rsidR="00FC1E12" w:rsidRPr="007B7DD8" w14:paraId="1EF38E40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1577CE33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302E3592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77CA00F8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1B942F9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100 mM Sodium 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n</w:t>
            </w: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itrate </w:t>
            </w:r>
          </w:p>
        </w:tc>
      </w:tr>
      <w:tr w:rsidR="00FC1E12" w:rsidRPr="007B7DD8" w14:paraId="7E6A86A8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00A4FC87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54788143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2E03C65A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61DD35E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H 9.5 + L-Glutamine</w:t>
            </w:r>
          </w:p>
        </w:tc>
      </w:tr>
      <w:tr w:rsidR="00FC1E12" w:rsidRPr="007B7DD8" w14:paraId="0F1562EB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7BCD8C3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02D482E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2DAE1456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0A4EE0D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H 9.5 + L-Tyrosine</w:t>
            </w:r>
          </w:p>
        </w:tc>
      </w:tr>
      <w:tr w:rsidR="00FC1E12" w:rsidRPr="007B7DD8" w14:paraId="401BAD28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428082AD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5721EE41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4BBE116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55AF45F5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H 9.5 + L-Norvaline</w:t>
            </w:r>
          </w:p>
        </w:tc>
      </w:tr>
      <w:tr w:rsidR="00FC1E12" w:rsidRPr="007B7DD8" w14:paraId="10A61CFF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00CEB99E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bottom"/>
            <w:hideMark/>
          </w:tcPr>
          <w:p w14:paraId="15B38CF6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24337371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64E06C42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X-α-D-Glucoside</w:t>
            </w:r>
          </w:p>
        </w:tc>
      </w:tr>
      <w:tr w:rsidR="00FC1E12" w:rsidRPr="007B7DD8" w14:paraId="5263D7C0" w14:textId="77777777" w:rsidTr="007A2D36">
        <w:trPr>
          <w:trHeight w:val="300"/>
        </w:trPr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4FB32BEA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3319" w:type="dxa"/>
            <w:shd w:val="clear" w:color="auto" w:fill="auto"/>
            <w:noWrap/>
            <w:vAlign w:val="bottom"/>
            <w:hideMark/>
          </w:tcPr>
          <w:p w14:paraId="27A8A293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0B71B0D4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shd w:val="clear" w:color="auto" w:fill="auto"/>
            <w:noWrap/>
            <w:vAlign w:val="center"/>
            <w:hideMark/>
          </w:tcPr>
          <w:p w14:paraId="23997D2C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X-β-D-Glucoside</w:t>
            </w:r>
          </w:p>
        </w:tc>
      </w:tr>
      <w:tr w:rsidR="00FC1E12" w:rsidRPr="007B7DD8" w14:paraId="2E8CA70D" w14:textId="77777777" w:rsidTr="007A2D36">
        <w:trPr>
          <w:trHeight w:val="315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5B58C7A0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77EF2E06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8169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↓</w:t>
            </w:r>
          </w:p>
        </w:tc>
        <w:tc>
          <w:tcPr>
            <w:tcW w:w="3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5BE9" w14:textId="77777777" w:rsidR="00FC1E12" w:rsidRPr="007B7DD8" w:rsidRDefault="00FC1E12" w:rsidP="007A2D36">
            <w:pP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7B7DD8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X-α-D-Galactoside</w:t>
            </w:r>
          </w:p>
        </w:tc>
      </w:tr>
    </w:tbl>
    <w:p w14:paraId="64F17A68" w14:textId="77777777" w:rsidR="00FC1E12" w:rsidRDefault="00FC1E12" w:rsidP="00FC1E12">
      <w:pPr>
        <w:spacing w:line="480" w:lineRule="auto"/>
        <w:contextualSpacing/>
        <w:jc w:val="both"/>
        <w:rPr>
          <w:rFonts w:eastAsia="Times New Roman"/>
          <w:color w:val="000000"/>
          <w:lang w:eastAsia="sl-SI"/>
        </w:rPr>
      </w:pPr>
      <w:r w:rsidRPr="004E4560">
        <w:rPr>
          <w:rFonts w:eastAsia="Times New Roman"/>
          <w:color w:val="000000"/>
          <w:lang w:eastAsia="sl-SI"/>
        </w:rPr>
        <w:t>↑</w:t>
      </w:r>
      <w:r>
        <w:rPr>
          <w:rFonts w:eastAsia="Times New Roman"/>
          <w:color w:val="000000"/>
          <w:lang w:eastAsia="sl-SI"/>
        </w:rPr>
        <w:t>,</w:t>
      </w:r>
      <w:r w:rsidRPr="004E4560">
        <w:rPr>
          <w:rFonts w:eastAsia="Times New Roman"/>
          <w:color w:val="000000"/>
          <w:lang w:eastAsia="sl-SI"/>
        </w:rPr>
        <w:t xml:space="preserve"> increased growth of mutant relative to wild</w:t>
      </w:r>
      <w:r>
        <w:rPr>
          <w:rFonts w:eastAsia="Times New Roman"/>
          <w:color w:val="000000"/>
          <w:lang w:eastAsia="sl-SI"/>
        </w:rPr>
        <w:t>-</w:t>
      </w:r>
      <w:r w:rsidRPr="004E4560">
        <w:rPr>
          <w:rFonts w:eastAsia="Times New Roman"/>
          <w:color w:val="000000"/>
          <w:lang w:eastAsia="sl-SI"/>
        </w:rPr>
        <w:t xml:space="preserve">type </w:t>
      </w:r>
      <w:r w:rsidRPr="004E4560">
        <w:rPr>
          <w:rFonts w:eastAsia="Times New Roman"/>
          <w:i/>
          <w:iCs/>
          <w:color w:val="000000"/>
          <w:lang w:eastAsia="sl-SI"/>
        </w:rPr>
        <w:t>C</w:t>
      </w:r>
      <w:r>
        <w:rPr>
          <w:rFonts w:eastAsia="Times New Roman"/>
          <w:i/>
          <w:iCs/>
          <w:color w:val="000000"/>
          <w:lang w:eastAsia="sl-SI"/>
        </w:rPr>
        <w:t>.</w:t>
      </w:r>
      <w:r w:rsidRPr="004E4560">
        <w:rPr>
          <w:rFonts w:eastAsia="Times New Roman"/>
          <w:i/>
          <w:iCs/>
          <w:color w:val="000000"/>
          <w:lang w:eastAsia="sl-SI"/>
        </w:rPr>
        <w:t xml:space="preserve"> </w:t>
      </w:r>
      <w:proofErr w:type="spellStart"/>
      <w:r w:rsidRPr="004E4560">
        <w:rPr>
          <w:rFonts w:eastAsia="Times New Roman"/>
          <w:i/>
          <w:iCs/>
          <w:color w:val="000000"/>
          <w:lang w:eastAsia="sl-SI"/>
        </w:rPr>
        <w:t>jejuni</w:t>
      </w:r>
      <w:proofErr w:type="spellEnd"/>
      <w:r w:rsidRPr="004E4560">
        <w:rPr>
          <w:rFonts w:eastAsia="Times New Roman"/>
          <w:color w:val="000000"/>
          <w:lang w:eastAsia="sl-SI"/>
        </w:rPr>
        <w:t xml:space="preserve"> NCTC 11168</w:t>
      </w:r>
      <w:r>
        <w:rPr>
          <w:rFonts w:eastAsia="Times New Roman"/>
          <w:color w:val="000000"/>
          <w:lang w:eastAsia="sl-SI"/>
        </w:rPr>
        <w:t>;</w:t>
      </w:r>
    </w:p>
    <w:p w14:paraId="1EF1DC13" w14:textId="77777777" w:rsidR="00FC1E12" w:rsidRDefault="00FC1E12" w:rsidP="00FC1E12">
      <w:pPr>
        <w:spacing w:line="480" w:lineRule="auto"/>
        <w:contextualSpacing/>
        <w:jc w:val="both"/>
        <w:rPr>
          <w:rFonts w:eastAsia="Times New Roman"/>
          <w:color w:val="000000"/>
          <w:lang w:eastAsia="sl-SI"/>
        </w:rPr>
      </w:pPr>
      <w:r w:rsidRPr="004E4560">
        <w:rPr>
          <w:rFonts w:eastAsia="Times New Roman"/>
          <w:color w:val="000000"/>
          <w:lang w:eastAsia="sl-SI"/>
        </w:rPr>
        <w:t>↓</w:t>
      </w:r>
      <w:r>
        <w:rPr>
          <w:rFonts w:eastAsia="Times New Roman"/>
          <w:color w:val="000000"/>
          <w:lang w:eastAsia="sl-SI"/>
        </w:rPr>
        <w:t>,</w:t>
      </w:r>
      <w:r w:rsidRPr="004E4560">
        <w:rPr>
          <w:rFonts w:eastAsia="Times New Roman"/>
          <w:color w:val="000000"/>
          <w:lang w:eastAsia="sl-SI"/>
        </w:rPr>
        <w:t xml:space="preserve"> decreased growth of mutant relative to wild type </w:t>
      </w:r>
      <w:r w:rsidRPr="004E4560">
        <w:rPr>
          <w:rFonts w:eastAsia="Times New Roman"/>
          <w:i/>
          <w:iCs/>
          <w:color w:val="000000"/>
          <w:lang w:eastAsia="sl-SI"/>
        </w:rPr>
        <w:t>C</w:t>
      </w:r>
      <w:r>
        <w:rPr>
          <w:rFonts w:eastAsia="Times New Roman"/>
          <w:i/>
          <w:iCs/>
          <w:color w:val="000000"/>
          <w:lang w:eastAsia="sl-SI"/>
        </w:rPr>
        <w:t>.</w:t>
      </w:r>
      <w:r w:rsidRPr="004E4560">
        <w:rPr>
          <w:rFonts w:eastAsia="Times New Roman"/>
          <w:i/>
          <w:iCs/>
          <w:color w:val="000000"/>
          <w:lang w:eastAsia="sl-SI"/>
        </w:rPr>
        <w:t xml:space="preserve"> </w:t>
      </w:r>
      <w:proofErr w:type="spellStart"/>
      <w:r w:rsidRPr="004E4560">
        <w:rPr>
          <w:rFonts w:eastAsia="Times New Roman"/>
          <w:i/>
          <w:iCs/>
          <w:color w:val="000000"/>
          <w:lang w:eastAsia="sl-SI"/>
        </w:rPr>
        <w:t>jejuni</w:t>
      </w:r>
      <w:proofErr w:type="spellEnd"/>
      <w:r w:rsidRPr="004E4560">
        <w:rPr>
          <w:rFonts w:eastAsia="Times New Roman"/>
          <w:color w:val="000000"/>
          <w:lang w:eastAsia="sl-SI"/>
        </w:rPr>
        <w:t xml:space="preserve"> NCTC 11168</w:t>
      </w:r>
      <w:r>
        <w:rPr>
          <w:rFonts w:eastAsia="Times New Roman"/>
          <w:color w:val="000000"/>
          <w:lang w:eastAsia="sl-SI"/>
        </w:rPr>
        <w:t>;</w:t>
      </w:r>
    </w:p>
    <w:p w14:paraId="3F9474C8" w14:textId="77777777" w:rsidR="00FC1E12" w:rsidRPr="004E4560" w:rsidRDefault="00FC1E12" w:rsidP="00FC1E12">
      <w:pPr>
        <w:spacing w:line="480" w:lineRule="auto"/>
        <w:contextualSpacing/>
        <w:jc w:val="both"/>
        <w:rPr>
          <w:b/>
        </w:rPr>
      </w:pPr>
      <w:r w:rsidRPr="004E4560">
        <w:rPr>
          <w:rFonts w:eastAsia="Times New Roman"/>
          <w:color w:val="000000"/>
          <w:lang w:eastAsia="sl-SI"/>
        </w:rPr>
        <w:t>Cut-off for significant change in growth</w:t>
      </w:r>
      <w:r>
        <w:rPr>
          <w:rFonts w:eastAsia="Times New Roman"/>
          <w:color w:val="000000"/>
          <w:lang w:eastAsia="sl-SI"/>
        </w:rPr>
        <w:t>:</w:t>
      </w:r>
      <w:r w:rsidRPr="004E4560">
        <w:rPr>
          <w:rFonts w:eastAsia="Times New Roman"/>
          <w:color w:val="000000"/>
          <w:lang w:eastAsia="sl-SI"/>
        </w:rPr>
        <w:t xml:space="preserve"> ≥1.5-fold difference between wild</w:t>
      </w:r>
      <w:r>
        <w:rPr>
          <w:rFonts w:eastAsia="Times New Roman"/>
          <w:color w:val="000000"/>
          <w:lang w:eastAsia="sl-SI"/>
        </w:rPr>
        <w:t>-</w:t>
      </w:r>
      <w:r w:rsidRPr="004E4560">
        <w:rPr>
          <w:rFonts w:eastAsia="Times New Roman"/>
          <w:color w:val="000000"/>
          <w:lang w:eastAsia="sl-SI"/>
        </w:rPr>
        <w:t xml:space="preserve">type and mutant </w:t>
      </w:r>
      <w:r>
        <w:rPr>
          <w:rFonts w:eastAsia="Times New Roman"/>
          <w:color w:val="000000"/>
          <w:lang w:eastAsia="sl-SI"/>
        </w:rPr>
        <w:t xml:space="preserve">for </w:t>
      </w:r>
      <w:r w:rsidRPr="004E4560">
        <w:rPr>
          <w:rFonts w:eastAsia="Times New Roman"/>
          <w:color w:val="000000"/>
          <w:lang w:eastAsia="sl-SI"/>
        </w:rPr>
        <w:t>p</w:t>
      </w:r>
      <w:r>
        <w:rPr>
          <w:rFonts w:eastAsia="Times New Roman"/>
          <w:color w:val="000000"/>
          <w:lang w:eastAsia="sl-SI"/>
        </w:rPr>
        <w:t xml:space="preserve"> </w:t>
      </w:r>
      <w:r w:rsidRPr="004E4560">
        <w:rPr>
          <w:rFonts w:eastAsia="Times New Roman"/>
          <w:color w:val="000000"/>
          <w:lang w:eastAsia="sl-SI"/>
        </w:rPr>
        <w:t>&lt;0.05</w:t>
      </w:r>
      <w:r>
        <w:rPr>
          <w:rFonts w:eastAsia="Times New Roman"/>
          <w:color w:val="000000"/>
          <w:lang w:eastAsia="sl-SI"/>
        </w:rPr>
        <w:t>;</w:t>
      </w:r>
      <w:r w:rsidRPr="004E4560">
        <w:rPr>
          <w:rFonts w:eastAsia="Times New Roman"/>
          <w:color w:val="000000"/>
          <w:lang w:eastAsia="sl-SI"/>
        </w:rPr>
        <w:t xml:space="preserve"> </w:t>
      </w:r>
      <w:r>
        <w:rPr>
          <w:rFonts w:eastAsia="Times New Roman"/>
          <w:color w:val="000000"/>
          <w:lang w:eastAsia="sl-SI"/>
        </w:rPr>
        <w:t>o</w:t>
      </w:r>
      <w:r w:rsidRPr="004E4560">
        <w:rPr>
          <w:rFonts w:eastAsia="Times New Roman"/>
          <w:color w:val="000000"/>
          <w:lang w:eastAsia="sl-SI"/>
        </w:rPr>
        <w:t xml:space="preserve">nly statistically significant changes are </w:t>
      </w:r>
      <w:r>
        <w:rPr>
          <w:rFonts w:eastAsia="Times New Roman"/>
          <w:color w:val="000000"/>
          <w:lang w:eastAsia="sl-SI"/>
        </w:rPr>
        <w:t>included</w:t>
      </w:r>
      <w:r w:rsidRPr="004E4560">
        <w:rPr>
          <w:rFonts w:eastAsia="Times New Roman"/>
          <w:color w:val="000000"/>
          <w:lang w:eastAsia="sl-SI"/>
        </w:rPr>
        <w:t>.</w:t>
      </w:r>
    </w:p>
    <w:p w14:paraId="3D50F91E" w14:textId="77777777" w:rsidR="00FC1E12" w:rsidRDefault="00FC1E12" w:rsidP="00FC1E12">
      <w:pPr>
        <w:rPr>
          <w:b/>
        </w:rPr>
      </w:pPr>
      <w:r>
        <w:rPr>
          <w:b/>
        </w:rPr>
        <w:br w:type="page"/>
      </w:r>
    </w:p>
    <w:p w14:paraId="6671D348" w14:textId="77777777" w:rsidR="00CA586A" w:rsidRDefault="00CA586A"/>
    <w:sectPr w:rsidR="00CA586A" w:rsidSect="00CA586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E12"/>
    <w:rsid w:val="00960A0A"/>
    <w:rsid w:val="00CA586A"/>
    <w:rsid w:val="00FC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713B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E12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E12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4</Words>
  <Characters>2533</Characters>
  <Application>Microsoft Macintosh Word</Application>
  <DocSecurity>0</DocSecurity>
  <Lines>21</Lines>
  <Paragraphs>5</Paragraphs>
  <ScaleCrop>false</ScaleCrop>
  <Company/>
  <LinksUpToDate>false</LinksUpToDate>
  <CharactersWithSpaces>2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na Kovac</dc:creator>
  <cp:keywords/>
  <dc:description/>
  <cp:lastModifiedBy>Jasna Kovac</cp:lastModifiedBy>
  <cp:revision>2</cp:revision>
  <dcterms:created xsi:type="dcterms:W3CDTF">2015-02-23T08:53:00Z</dcterms:created>
  <dcterms:modified xsi:type="dcterms:W3CDTF">2015-03-04T08:39:00Z</dcterms:modified>
</cp:coreProperties>
</file>